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05149" w14:textId="1CE4F29C" w:rsidR="008A6EB1" w:rsidRDefault="002E02F4" w:rsidP="002E02F4">
      <w:pPr>
        <w:ind w:left="2640" w:hangingChars="1100" w:hanging="2640"/>
        <w:rPr>
          <w:rFonts w:ascii="Times New Roman" w:hAnsi="Times New Roman" w:cs="Times New Roman"/>
          <w:sz w:val="24"/>
          <w:szCs w:val="24"/>
        </w:rPr>
      </w:pPr>
      <w:r w:rsidRPr="007101A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44FAF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4FAF">
        <w:rPr>
          <w:rFonts w:ascii="Times New Roman" w:hAnsi="Times New Roman" w:cs="Times New Roman"/>
          <w:sz w:val="24"/>
          <w:szCs w:val="24"/>
        </w:rPr>
        <w:t xml:space="preserve">60 </w:t>
      </w:r>
      <w:r w:rsidRPr="00D44FAF">
        <w:rPr>
          <w:rFonts w:ascii="Times New Roman" w:hAnsi="Times New Roman" w:cs="Times New Roman"/>
          <w:sz w:val="24"/>
          <w:szCs w:val="24"/>
        </w:rPr>
        <w:t>costimulatory molecules genes.</w:t>
      </w:r>
    </w:p>
    <w:tbl>
      <w:tblPr>
        <w:tblW w:w="6311" w:type="dxa"/>
        <w:tblLook w:val="04A0" w:firstRow="1" w:lastRow="0" w:firstColumn="1" w:lastColumn="0" w:noHBand="0" w:noVBand="1"/>
      </w:tblPr>
      <w:tblGrid>
        <w:gridCol w:w="1701"/>
        <w:gridCol w:w="3261"/>
        <w:gridCol w:w="1349"/>
      </w:tblGrid>
      <w:tr w:rsidR="005C41B5" w:rsidRPr="005C41B5" w14:paraId="63200757" w14:textId="77777777" w:rsidTr="005C41B5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5F0C4" w14:textId="5F303C3A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mbol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24F1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ases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096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</w:t>
            </w:r>
          </w:p>
        </w:tc>
      </w:tr>
      <w:tr w:rsidR="005C41B5" w:rsidRPr="005C41B5" w14:paraId="2FE384E1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7AA8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680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DA90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2247853A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78E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864A" w14:textId="58837674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L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-H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CA8E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</w:t>
            </w:r>
          </w:p>
        </w:tc>
      </w:tr>
      <w:tr w:rsidR="005C41B5" w:rsidRPr="005C41B5" w14:paraId="5DCBA68A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BB2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23D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-H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799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</w:t>
            </w:r>
          </w:p>
        </w:tc>
      </w:tr>
      <w:tr w:rsidR="005C41B5" w:rsidRPr="005C41B5" w14:paraId="0082EF21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F2A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719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4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CE80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</w:tr>
      <w:tr w:rsidR="005C41B5" w:rsidRPr="005C41B5" w14:paraId="22C163F3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646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E18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2E13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6FEC4C11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1AF8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L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970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5, CD154, CD40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AA6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058F2DA8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24C8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E93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7, CD27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E32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3335106A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3B7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BE8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-1, CD28LG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6F1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</w:t>
            </w:r>
          </w:p>
        </w:tc>
      </w:tr>
      <w:tr w:rsidR="005C41B5" w:rsidRPr="005C41B5" w14:paraId="68EE9312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6F6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75E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-2, CD28LG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C9F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</w:t>
            </w:r>
          </w:p>
        </w:tc>
      </w:tr>
      <w:tr w:rsidR="005C41B5" w:rsidRPr="005C41B5" w14:paraId="41C00BDF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F61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1D40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251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</w:tr>
      <w:tr w:rsidR="005C41B5" w:rsidRPr="005C41B5" w14:paraId="11F31BEA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310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5453" w14:textId="466423DF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A-A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A-A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F28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1FB292DE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89D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A2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FE6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27, XEDA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895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688FB7C6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146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A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B7B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A-A1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C55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65A332D6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10C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7B9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6, CD9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1D28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0619961D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3B7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L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455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6, CD95-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CC8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75A0B8B7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910E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LA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9A9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-H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01F3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</w:t>
            </w:r>
          </w:p>
        </w:tc>
      </w:tr>
      <w:tr w:rsidR="005C41B5" w:rsidRPr="005C41B5" w14:paraId="68D2F5B8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44F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O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3ECE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8, CVID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34B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</w:tr>
      <w:tr w:rsidR="005C41B5" w:rsidRPr="005C41B5" w14:paraId="20F252FF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7840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OSL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F203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-H2, CD27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30D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</w:t>
            </w:r>
          </w:p>
        </w:tc>
      </w:tr>
      <w:tr w:rsidR="005C41B5" w:rsidRPr="005C41B5" w14:paraId="54F2F2C4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C9C5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48D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EB0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6E42FFBD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3285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C3E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29FE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6C5C78BD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E94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B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06C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22A3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677BD0C1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ED5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F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CDB0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6, CD27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C3C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46149DBC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7B0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D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234D" w14:textId="0AC0F2CA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ED5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</w:tr>
      <w:tr w:rsidR="005C41B5" w:rsidRPr="005C41B5" w14:paraId="0620E35D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168E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D1LG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1695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L2, B7DC, CD27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3988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</w:t>
            </w:r>
          </w:p>
        </w:tc>
      </w:tr>
      <w:tr w:rsidR="005C41B5" w:rsidRPr="005C41B5" w14:paraId="7D3117A9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08CE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8C25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9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41F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4D8658E9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AF7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IGD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73C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H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6E90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</w:tr>
      <w:tr w:rsidR="005C41B5" w:rsidRPr="005C41B5" w14:paraId="5B799230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D13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EEE5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2, TNF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A9F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5831036D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1D2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0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E8E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LR1, CD26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1B25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77E750D6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5425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0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10B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LR2, CD2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3CE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108F4970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1E6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0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F8A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LR3, CD26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6D05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0A9E0208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0163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0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198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LR4, CD26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B68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0D9042A0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AE1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1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A99A" w14:textId="272EDB84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K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85C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1873103F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A13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1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3B9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AE2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289147EB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00F5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2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66BC" w14:textId="0E508E54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N1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EAK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08D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5D82D688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BDD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3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A9AB" w14:textId="5ACF9625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I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4B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6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CB8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31AD35DA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185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3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A1E4" w14:textId="68BFEDD8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FF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6B0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1C1AA692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B02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BEB5" w14:textId="76CA7AFC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HT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VEM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E6D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47FEF599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F34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96A8" w14:textId="4D057395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M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3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820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3224CD03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CB1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2440" w14:textId="48FD6D3A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TR, AIT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89B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41AE437F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AC2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399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OY, TAJ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605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3FD17E62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411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128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1, CD120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875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3E06F39C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44A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8658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2, CD120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C95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5E5B4BD2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7BD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NFRSF2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DA1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6, CD35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840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16DA9B3D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AF7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2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9C4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3, TNFRSF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629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155018E1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33F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B5DE" w14:textId="3D542855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4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DA6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2988827F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2E9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6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B2F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R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AD70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374875F9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0FA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ACB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403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6A955D56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9710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3734" w14:textId="5D792B5D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1BB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3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791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</w:t>
            </w:r>
          </w:p>
        </w:tc>
      </w:tr>
      <w:tr w:rsidR="005C41B5" w:rsidRPr="005C41B5" w14:paraId="4BDC4D67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961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C9A1" w14:textId="0C81731E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L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25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D8F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0E6835AD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41CE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706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KL, CD25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D15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209C8DC4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E88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F268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EAK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738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09D7F634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4BC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03C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RIL, CD25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D86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2EA3C19B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F11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3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0FFF" w14:textId="5D2A01B1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FF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8C6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48F55ED1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12A7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651D" w14:textId="380D231D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HT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VEML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5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D836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220603D2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518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FE44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1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3618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328257DE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659B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CEB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TR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03EC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641BEB77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9F0A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0FB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-40L, CD134L, CD2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759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0F6485CF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0F7F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37C2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0L, CD15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BEED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3F7BB86C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0568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2AE3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1BB-L, CD137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4AF1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</w:t>
            </w:r>
          </w:p>
        </w:tc>
      </w:tr>
      <w:tr w:rsidR="005C41B5" w:rsidRPr="005C41B5" w14:paraId="6166D76A" w14:textId="77777777" w:rsidTr="005C41B5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EDBE9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TCN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72780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-H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339A3" w14:textId="77777777" w:rsidR="005C41B5" w:rsidRPr="005C41B5" w:rsidRDefault="005C41B5" w:rsidP="005C41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7</w:t>
            </w:r>
          </w:p>
        </w:tc>
      </w:tr>
    </w:tbl>
    <w:p w14:paraId="320923F1" w14:textId="4CDFE4B8" w:rsidR="00AF24F5" w:rsidRPr="009742C2" w:rsidRDefault="00AF24F5">
      <w:pPr>
        <w:rPr>
          <w:rFonts w:ascii="Times New Roman" w:hAnsi="Times New Roman" w:cs="Times New Roman" w:hint="eastAsia"/>
          <w:sz w:val="24"/>
          <w:szCs w:val="24"/>
        </w:rPr>
      </w:pPr>
    </w:p>
    <w:sectPr w:rsidR="00AF24F5" w:rsidRPr="00974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1DE27" w14:textId="77777777" w:rsidR="00DF3690" w:rsidRDefault="00DF3690" w:rsidP="00AF24F5">
      <w:r>
        <w:separator/>
      </w:r>
    </w:p>
  </w:endnote>
  <w:endnote w:type="continuationSeparator" w:id="0">
    <w:p w14:paraId="57703285" w14:textId="77777777" w:rsidR="00DF3690" w:rsidRDefault="00DF3690" w:rsidP="00AF2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B39CB" w14:textId="77777777" w:rsidR="00DF3690" w:rsidRDefault="00DF3690" w:rsidP="00AF24F5">
      <w:r>
        <w:separator/>
      </w:r>
    </w:p>
  </w:footnote>
  <w:footnote w:type="continuationSeparator" w:id="0">
    <w:p w14:paraId="52A1238B" w14:textId="77777777" w:rsidR="00DF3690" w:rsidRDefault="00DF3690" w:rsidP="00AF24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EB1"/>
    <w:rsid w:val="002E02F4"/>
    <w:rsid w:val="005C41B5"/>
    <w:rsid w:val="007F0B09"/>
    <w:rsid w:val="008A6EB1"/>
    <w:rsid w:val="009742C2"/>
    <w:rsid w:val="00AF24F5"/>
    <w:rsid w:val="00D44FAF"/>
    <w:rsid w:val="00D97513"/>
    <w:rsid w:val="00DF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C475B"/>
  <w15:chartTrackingRefBased/>
  <w15:docId w15:val="{8F094E44-1F2F-46B7-9971-C801FACFF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24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24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2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24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3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ff</dc:creator>
  <cp:keywords/>
  <dc:description/>
  <cp:lastModifiedBy>duanff</cp:lastModifiedBy>
  <cp:revision>7</cp:revision>
  <dcterms:created xsi:type="dcterms:W3CDTF">2021-12-08T15:15:00Z</dcterms:created>
  <dcterms:modified xsi:type="dcterms:W3CDTF">2021-12-08T15:27:00Z</dcterms:modified>
</cp:coreProperties>
</file>